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81C81" w14:textId="77777777" w:rsidR="00F24640" w:rsidRPr="00992EF6" w:rsidRDefault="00F24640" w:rsidP="00F24640">
      <w:pPr>
        <w:rPr>
          <w:rFonts w:ascii="Times New Roman" w:hAnsi="Times New Roman" w:cs="Times New Roman"/>
          <w:sz w:val="24"/>
          <w:szCs w:val="24"/>
        </w:rPr>
      </w:pPr>
      <w:r w:rsidRPr="00992EF6">
        <w:rPr>
          <w:rFonts w:ascii="Times New Roman" w:hAnsi="Times New Roman" w:cs="Times New Roman"/>
          <w:sz w:val="24"/>
          <w:szCs w:val="24"/>
        </w:rPr>
        <w:t xml:space="preserve">Table 1. Outdoor gym characteristics of the </w:t>
      </w:r>
      <w:r w:rsidRPr="00992EF6">
        <w:rPr>
          <w:rFonts w:ascii="Times New Roman" w:hAnsi="Times New Roman" w:cs="Times New Roman"/>
          <w:i/>
          <w:iCs/>
          <w:sz w:val="24"/>
          <w:szCs w:val="24"/>
        </w:rPr>
        <w:t xml:space="preserve">ecofit </w:t>
      </w:r>
      <w:r w:rsidRPr="00992EF6">
        <w:rPr>
          <w:rFonts w:ascii="Times New Roman" w:hAnsi="Times New Roman" w:cs="Times New Roman"/>
          <w:sz w:val="24"/>
          <w:szCs w:val="24"/>
        </w:rPr>
        <w:t xml:space="preserve">workout locations.  </w:t>
      </w:r>
    </w:p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842"/>
        <w:gridCol w:w="1276"/>
        <w:gridCol w:w="1276"/>
        <w:gridCol w:w="1134"/>
        <w:gridCol w:w="1985"/>
        <w:gridCol w:w="5669"/>
      </w:tblGrid>
      <w:tr w:rsidR="00AE1B63" w:rsidRPr="00992EF6" w14:paraId="09B167CB" w14:textId="77777777" w:rsidTr="00C76DD9">
        <w:tc>
          <w:tcPr>
            <w:tcW w:w="1986" w:type="dxa"/>
          </w:tcPr>
          <w:p w14:paraId="1F5A65F2" w14:textId="77777777" w:rsidR="00AE1B63" w:rsidRPr="00992EF6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door gym location</w:t>
            </w:r>
          </w:p>
        </w:tc>
        <w:tc>
          <w:tcPr>
            <w:tcW w:w="1842" w:type="dxa"/>
          </w:tcPr>
          <w:p w14:paraId="6A05A9BC" w14:textId="77777777" w:rsidR="00AE1B63" w:rsidRPr="00992EF6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urb/Local Government municipality </w:t>
            </w:r>
          </w:p>
        </w:tc>
        <w:tc>
          <w:tcPr>
            <w:tcW w:w="1276" w:type="dxa"/>
          </w:tcPr>
          <w:p w14:paraId="324730F0" w14:textId="31F035BB" w:rsidR="00AE1B63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276" w:type="dxa"/>
          </w:tcPr>
          <w:p w14:paraId="764D93AB" w14:textId="56526706" w:rsidR="00AE1B63" w:rsidRPr="00992EF6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-economic level</w:t>
            </w:r>
            <w:r w:rsidRPr="000C0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</w:tcPr>
          <w:p w14:paraId="1927096D" w14:textId="77777777" w:rsidR="00AE1B63" w:rsidRPr="00992EF6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outdoor gym</w:t>
            </w:r>
          </w:p>
        </w:tc>
        <w:tc>
          <w:tcPr>
            <w:tcW w:w="1985" w:type="dxa"/>
          </w:tcPr>
          <w:p w14:paraId="09A14948" w14:textId="0E914048" w:rsidR="00AE1B63" w:rsidRPr="00992EF6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ieces of equip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tations)</w:t>
            </w:r>
          </w:p>
        </w:tc>
        <w:tc>
          <w:tcPr>
            <w:tcW w:w="5669" w:type="dxa"/>
          </w:tcPr>
          <w:p w14:paraId="0B8508DB" w14:textId="77777777" w:rsidR="00AE1B63" w:rsidRPr="00992EF6" w:rsidRDefault="00AE1B63" w:rsidP="00437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equipment </w:t>
            </w:r>
          </w:p>
        </w:tc>
      </w:tr>
      <w:tr w:rsidR="00AE1B63" w:rsidRPr="00992EF6" w14:paraId="5BFB74E5" w14:textId="77777777" w:rsidTr="00C76DD9">
        <w:tc>
          <w:tcPr>
            <w:tcW w:w="1986" w:type="dxa"/>
          </w:tcPr>
          <w:p w14:paraId="75E78CFE" w14:textId="769BF6B4" w:rsidR="00AE1B63" w:rsidRPr="00ED4F7C" w:rsidRDefault="00AE1B63" w:rsidP="00ED4F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D4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eron Park</w:t>
            </w:r>
          </w:p>
        </w:tc>
        <w:tc>
          <w:tcPr>
            <w:tcW w:w="1842" w:type="dxa"/>
          </w:tcPr>
          <w:p w14:paraId="4F18D998" w14:textId="77777777" w:rsidR="00AE1B63" w:rsidRPr="00992EF6" w:rsidRDefault="00AE1B63" w:rsidP="004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eron Park/ Lake Macquarie City Council</w:t>
            </w:r>
          </w:p>
        </w:tc>
        <w:tc>
          <w:tcPr>
            <w:tcW w:w="1276" w:type="dxa"/>
          </w:tcPr>
          <w:p w14:paraId="62A1EE1B" w14:textId="3140586D" w:rsidR="00AE1B63" w:rsidRDefault="00AE1B63" w:rsidP="0061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076076A9" w14:textId="49266FF5" w:rsidR="00AE1B63" w:rsidRPr="00992EF6" w:rsidRDefault="00AE1B63" w:rsidP="0061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1AB4EE17" w14:textId="77777777" w:rsidR="00AE1B63" w:rsidRPr="00992EF6" w:rsidRDefault="00AE1B63" w:rsidP="004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985" w:type="dxa"/>
          </w:tcPr>
          <w:p w14:paraId="2A1EA0C7" w14:textId="77777777" w:rsidR="00AE1B63" w:rsidRPr="00992EF6" w:rsidRDefault="00AE1B63" w:rsidP="004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19x pieces</w:t>
            </w:r>
          </w:p>
        </w:tc>
        <w:tc>
          <w:tcPr>
            <w:tcW w:w="5669" w:type="dxa"/>
          </w:tcPr>
          <w:p w14:paraId="740AC383" w14:textId="77777777" w:rsidR="00AE1B63" w:rsidRPr="00992EF6" w:rsidRDefault="00AE1B63" w:rsidP="004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xterity builder; sit-up bench; parallel bars; gorilla bars; pull-up bars; multi bench; shoulder mobility wheel; chest press; pull downs; body twist; leg raises; leg press; step-up; aerobic cycle; elliptical trainer; stretch station; body pulls; push ups; box jumps</w:t>
            </w:r>
          </w:p>
        </w:tc>
      </w:tr>
      <w:tr w:rsidR="00AE1B63" w:rsidRPr="00992EF6" w14:paraId="0B78CF03" w14:textId="77777777" w:rsidTr="00C76DD9">
        <w:tc>
          <w:tcPr>
            <w:tcW w:w="1986" w:type="dxa"/>
          </w:tcPr>
          <w:p w14:paraId="1E7A6112" w14:textId="1AEC62FB" w:rsidR="00AE1B63" w:rsidRPr="00244FA3" w:rsidRDefault="00AE1B63" w:rsidP="00437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44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 Croudace Bay</w:t>
            </w:r>
          </w:p>
        </w:tc>
        <w:tc>
          <w:tcPr>
            <w:tcW w:w="1842" w:type="dxa"/>
          </w:tcPr>
          <w:p w14:paraId="57EAB6CB" w14:textId="7C346B66" w:rsidR="00AE1B63" w:rsidRPr="00992EF6" w:rsidRDefault="00AE1B63" w:rsidP="004370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dace Bay/ Lake Macquarie City Council</w:t>
            </w:r>
          </w:p>
        </w:tc>
        <w:tc>
          <w:tcPr>
            <w:tcW w:w="1276" w:type="dxa"/>
          </w:tcPr>
          <w:p w14:paraId="7C443B55" w14:textId="2E202F13" w:rsidR="00AE1B63" w:rsidRDefault="00AE1B63" w:rsidP="0061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62737FFB" w14:textId="6C365ABF" w:rsidR="00AE1B63" w:rsidRDefault="00AE1B63" w:rsidP="00616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0401B227" w14:textId="75C7A20E" w:rsidR="00AE1B63" w:rsidRPr="00992EF6" w:rsidRDefault="00AE1B63" w:rsidP="004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985" w:type="dxa"/>
          </w:tcPr>
          <w:p w14:paraId="501C4035" w14:textId="3C0FC570" w:rsidR="00AE1B63" w:rsidRPr="00992EF6" w:rsidRDefault="00AE1B63" w:rsidP="00437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x pieces </w:t>
            </w:r>
          </w:p>
        </w:tc>
        <w:tc>
          <w:tcPr>
            <w:tcW w:w="5669" w:type="dxa"/>
          </w:tcPr>
          <w:p w14:paraId="66D81A60" w14:textId="27411686" w:rsidR="00AE1B63" w:rsidRPr="00992EF6" w:rsidRDefault="00AE1B63" w:rsidP="004370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dy dips; leg raises; pull ups; Roman rings; gorilla bars; step ups; shoulder mobility wheel; dexterity builder; elliptical trainer; aerobic cycle; leg press</w:t>
            </w:r>
          </w:p>
        </w:tc>
      </w:tr>
      <w:tr w:rsidR="00DA0078" w:rsidRPr="00992EF6" w14:paraId="243D5B37" w14:textId="77777777" w:rsidTr="00C76DD9">
        <w:tc>
          <w:tcPr>
            <w:tcW w:w="1986" w:type="dxa"/>
          </w:tcPr>
          <w:p w14:paraId="58C05C37" w14:textId="3810A349" w:rsidR="00DA0078" w:rsidRPr="00244FA3" w:rsidRDefault="00DA0078" w:rsidP="00DA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A3">
              <w:rPr>
                <w:rFonts w:ascii="Times New Roman" w:hAnsi="Times New Roman" w:cs="Times New Roman"/>
                <w:sz w:val="24"/>
                <w:szCs w:val="24"/>
              </w:rPr>
              <w:t>3. Fernleigh Track</w:t>
            </w:r>
          </w:p>
        </w:tc>
        <w:tc>
          <w:tcPr>
            <w:tcW w:w="1842" w:type="dxa"/>
          </w:tcPr>
          <w:p w14:paraId="669EA0D1" w14:textId="77777777" w:rsidR="00DA0078" w:rsidRPr="00992EF6" w:rsidRDefault="00DA0078" w:rsidP="00DA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mstown/ Newcastle City Council</w:t>
            </w:r>
          </w:p>
        </w:tc>
        <w:tc>
          <w:tcPr>
            <w:tcW w:w="1276" w:type="dxa"/>
          </w:tcPr>
          <w:p w14:paraId="7B93D9AD" w14:textId="6419DC5B" w:rsidR="00DA0078" w:rsidRDefault="00DA0078" w:rsidP="00DA0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6E8C4EE9" w14:textId="7FBC72FA" w:rsidR="00DA0078" w:rsidRPr="00992EF6" w:rsidRDefault="00DA0078" w:rsidP="00DA00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17BC2A72" w14:textId="77777777" w:rsidR="00DA0078" w:rsidRPr="00992EF6" w:rsidRDefault="00DA0078" w:rsidP="00DA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985" w:type="dxa"/>
          </w:tcPr>
          <w:p w14:paraId="28B51D2D" w14:textId="7BC7A891" w:rsidR="00DA0078" w:rsidRPr="00992EF6" w:rsidRDefault="00DA0078" w:rsidP="00DA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472CFEF2" w14:textId="77777777" w:rsidR="00DA0078" w:rsidRPr="00992EF6" w:rsidRDefault="00DA0078" w:rsidP="00DA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ll-up bars; step-up; parallel bars</w:t>
            </w:r>
          </w:p>
        </w:tc>
      </w:tr>
      <w:tr w:rsidR="00483F5E" w:rsidRPr="00992EF6" w14:paraId="2146EA02" w14:textId="77777777" w:rsidTr="00C76DD9">
        <w:tc>
          <w:tcPr>
            <w:tcW w:w="1986" w:type="dxa"/>
          </w:tcPr>
          <w:p w14:paraId="60E10387" w14:textId="49A4299B" w:rsidR="00483F5E" w:rsidRPr="00244FA3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A3">
              <w:rPr>
                <w:rFonts w:ascii="Times New Roman" w:hAnsi="Times New Roman" w:cs="Times New Roman"/>
                <w:sz w:val="24"/>
                <w:szCs w:val="24"/>
              </w:rPr>
              <w:t xml:space="preserve">4. Fletcher </w:t>
            </w:r>
          </w:p>
        </w:tc>
        <w:tc>
          <w:tcPr>
            <w:tcW w:w="1842" w:type="dxa"/>
          </w:tcPr>
          <w:p w14:paraId="335134E0" w14:textId="77777777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letcher/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castle City Council</w:t>
            </w:r>
          </w:p>
        </w:tc>
        <w:tc>
          <w:tcPr>
            <w:tcW w:w="1276" w:type="dxa"/>
          </w:tcPr>
          <w:p w14:paraId="1F5B9667" w14:textId="1F73E272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B0F"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4D663F41" w14:textId="32E1E6AF" w:rsidR="00483F5E" w:rsidRPr="00992EF6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6957E32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 xml:space="preserve">Trail </w:t>
            </w:r>
          </w:p>
        </w:tc>
        <w:tc>
          <w:tcPr>
            <w:tcW w:w="1985" w:type="dxa"/>
          </w:tcPr>
          <w:p w14:paraId="10173F59" w14:textId="3B7C33BB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66E6047C" w14:textId="014DBB8D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p-up; push-up; sit-up; chin-up; shoulder pr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body dips, leg raises, low flat bench, leg extensions, air walker</w:t>
            </w:r>
          </w:p>
        </w:tc>
      </w:tr>
      <w:tr w:rsidR="00483F5E" w:rsidRPr="00992EF6" w14:paraId="1F625300" w14:textId="77777777" w:rsidTr="00C76DD9">
        <w:tc>
          <w:tcPr>
            <w:tcW w:w="1986" w:type="dxa"/>
          </w:tcPr>
          <w:p w14:paraId="388C03DA" w14:textId="6684FE42" w:rsidR="00483F5E" w:rsidRPr="00244FA3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A3">
              <w:rPr>
                <w:rFonts w:ascii="Times New Roman" w:hAnsi="Times New Roman" w:cs="Times New Roman"/>
                <w:sz w:val="24"/>
                <w:szCs w:val="24"/>
              </w:rPr>
              <w:t>5. Islington Park</w:t>
            </w:r>
          </w:p>
        </w:tc>
        <w:tc>
          <w:tcPr>
            <w:tcW w:w="1842" w:type="dxa"/>
          </w:tcPr>
          <w:p w14:paraId="6E7C93B7" w14:textId="77777777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ghes Hill/ Newcastle City Council</w:t>
            </w:r>
          </w:p>
        </w:tc>
        <w:tc>
          <w:tcPr>
            <w:tcW w:w="1276" w:type="dxa"/>
          </w:tcPr>
          <w:p w14:paraId="1BF910FF" w14:textId="3BC30548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B0F"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3C3BC54C" w14:textId="269E24DE" w:rsidR="00483F5E" w:rsidRPr="00992EF6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5C0CCB26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985" w:type="dxa"/>
          </w:tcPr>
          <w:p w14:paraId="71DA6923" w14:textId="4CA10B39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630058FA" w14:textId="5F191B55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oulder press; pull-up; push-up; step-up; dips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les stretch</w:t>
            </w:r>
          </w:p>
        </w:tc>
      </w:tr>
      <w:tr w:rsidR="00483F5E" w:rsidRPr="00992EF6" w14:paraId="23F82224" w14:textId="77777777" w:rsidTr="00C76DD9">
        <w:tc>
          <w:tcPr>
            <w:tcW w:w="1986" w:type="dxa"/>
          </w:tcPr>
          <w:p w14:paraId="1A16FB39" w14:textId="76CEAA5B" w:rsidR="00483F5E" w:rsidRPr="00244FA3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A3">
              <w:rPr>
                <w:rFonts w:ascii="Times New Roman" w:hAnsi="Times New Roman" w:cs="Times New Roman"/>
                <w:sz w:val="24"/>
                <w:szCs w:val="24"/>
              </w:rPr>
              <w:t>6. Lambton Park</w:t>
            </w:r>
          </w:p>
        </w:tc>
        <w:tc>
          <w:tcPr>
            <w:tcW w:w="1842" w:type="dxa"/>
          </w:tcPr>
          <w:p w14:paraId="7EB07379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mbton/ Newcastle City Council</w:t>
            </w:r>
          </w:p>
        </w:tc>
        <w:tc>
          <w:tcPr>
            <w:tcW w:w="1276" w:type="dxa"/>
          </w:tcPr>
          <w:p w14:paraId="6D5EC3CE" w14:textId="43AE7B24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B0F"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524AEAE2" w14:textId="4843D568" w:rsidR="00483F5E" w:rsidRPr="00992EF6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F21B8BE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985" w:type="dxa"/>
          </w:tcPr>
          <w:p w14:paraId="6BB9264A" w14:textId="616FB920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38FED9D9" w14:textId="4ACB5B05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it-up bench; bench; pull-up bars; parallel bars; push-up bars; </w:t>
            </w:r>
          </w:p>
        </w:tc>
      </w:tr>
      <w:tr w:rsidR="00483F5E" w:rsidRPr="00992EF6" w14:paraId="6329684C" w14:textId="77777777" w:rsidTr="00C76DD9">
        <w:tc>
          <w:tcPr>
            <w:tcW w:w="1986" w:type="dxa"/>
          </w:tcPr>
          <w:p w14:paraId="2F671BD2" w14:textId="7113275E" w:rsidR="00483F5E" w:rsidRPr="00244FA3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A3">
              <w:rPr>
                <w:rFonts w:ascii="Times New Roman" w:hAnsi="Times New Roman" w:cs="Times New Roman"/>
                <w:sz w:val="24"/>
                <w:szCs w:val="24"/>
              </w:rPr>
              <w:t>7. Morisset</w:t>
            </w:r>
          </w:p>
        </w:tc>
        <w:tc>
          <w:tcPr>
            <w:tcW w:w="1842" w:type="dxa"/>
          </w:tcPr>
          <w:p w14:paraId="21A31E22" w14:textId="20BA3D96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isset/ Lake Macquarie City Council</w:t>
            </w:r>
          </w:p>
        </w:tc>
        <w:tc>
          <w:tcPr>
            <w:tcW w:w="1276" w:type="dxa"/>
          </w:tcPr>
          <w:p w14:paraId="5CE3274C" w14:textId="17B6E1B5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B0F"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09C7C5D6" w14:textId="3F19D3E7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FFD6128" w14:textId="2B006879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985" w:type="dxa"/>
          </w:tcPr>
          <w:p w14:paraId="46852122" w14:textId="732CA150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4x pieces </w:t>
            </w:r>
          </w:p>
        </w:tc>
        <w:tc>
          <w:tcPr>
            <w:tcW w:w="5669" w:type="dxa"/>
          </w:tcPr>
          <w:p w14:paraId="7C54FAE0" w14:textId="6E4CC1A1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allel bars; sit-ups; body dips; multi-bench</w:t>
            </w:r>
          </w:p>
        </w:tc>
      </w:tr>
      <w:tr w:rsidR="0080571E" w:rsidRPr="00992EF6" w14:paraId="26D2ADBD" w14:textId="77777777" w:rsidTr="00C76DD9">
        <w:tc>
          <w:tcPr>
            <w:tcW w:w="1986" w:type="dxa"/>
          </w:tcPr>
          <w:p w14:paraId="01427D6C" w14:textId="23D967C1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Nobbys Beach</w:t>
            </w:r>
          </w:p>
        </w:tc>
        <w:tc>
          <w:tcPr>
            <w:tcW w:w="1842" w:type="dxa"/>
          </w:tcPr>
          <w:p w14:paraId="6ED25081" w14:textId="77777777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ewcastle East/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castle City Council</w:t>
            </w:r>
          </w:p>
        </w:tc>
        <w:tc>
          <w:tcPr>
            <w:tcW w:w="1276" w:type="dxa"/>
          </w:tcPr>
          <w:p w14:paraId="34006126" w14:textId="41B6AF78" w:rsidR="0080571E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15674E84" w14:textId="00861C82" w:rsidR="0080571E" w:rsidRPr="00992EF6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373BE151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985" w:type="dxa"/>
          </w:tcPr>
          <w:p w14:paraId="0F3F9F38" w14:textId="5A1D483D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16CBE310" w14:textId="77777777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ll-up bars; step-up/box jumps; push-up bars; multipurpose bench; bench dip; sit-up bench; monkey bars; flagpole; chin up</w:t>
            </w:r>
          </w:p>
        </w:tc>
      </w:tr>
      <w:tr w:rsidR="0080571E" w:rsidRPr="00992EF6" w14:paraId="19593F67" w14:textId="77777777" w:rsidTr="00C76DD9">
        <w:tc>
          <w:tcPr>
            <w:tcW w:w="1986" w:type="dxa"/>
          </w:tcPr>
          <w:p w14:paraId="7B5FE5BA" w14:textId="0BFA0712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. </w:t>
            </w: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Speers Point Park</w:t>
            </w:r>
          </w:p>
        </w:tc>
        <w:tc>
          <w:tcPr>
            <w:tcW w:w="1842" w:type="dxa"/>
          </w:tcPr>
          <w:p w14:paraId="28FD0802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ners Bay/ Lake Macquarie City Council</w:t>
            </w:r>
          </w:p>
        </w:tc>
        <w:tc>
          <w:tcPr>
            <w:tcW w:w="1276" w:type="dxa"/>
          </w:tcPr>
          <w:p w14:paraId="22DD9F9A" w14:textId="7B030D3B" w:rsidR="0080571E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0E28FCE3" w14:textId="70C3CEB3" w:rsidR="0080571E" w:rsidRPr="00992EF6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57A40DE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 Pod</w:t>
            </w:r>
          </w:p>
          <w:p w14:paraId="4E176B86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84DC94" w14:textId="61387DA1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4B0EFEFE" w14:textId="48E3E673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ulti-bench; sit-up bench; multi-use arch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rilla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ars; pull-up bars; roman rings; leg raises; tric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ips; pull-ups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p-up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oxes</w:t>
            </w:r>
          </w:p>
        </w:tc>
      </w:tr>
      <w:tr w:rsidR="0080571E" w:rsidRPr="00992EF6" w14:paraId="7817DF18" w14:textId="77777777" w:rsidTr="00C76DD9">
        <w:tc>
          <w:tcPr>
            <w:tcW w:w="1986" w:type="dxa"/>
          </w:tcPr>
          <w:p w14:paraId="0FE1FFD4" w14:textId="4A0F26B5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Stockton Foreshore</w:t>
            </w:r>
          </w:p>
        </w:tc>
        <w:tc>
          <w:tcPr>
            <w:tcW w:w="1842" w:type="dxa"/>
          </w:tcPr>
          <w:p w14:paraId="6C201E56" w14:textId="77777777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ockton/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castle City Council</w:t>
            </w:r>
          </w:p>
        </w:tc>
        <w:tc>
          <w:tcPr>
            <w:tcW w:w="1276" w:type="dxa"/>
          </w:tcPr>
          <w:p w14:paraId="04789255" w14:textId="1F166859" w:rsidR="0080571E" w:rsidRDefault="00483F5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2738BD88" w14:textId="2DF3FE89" w:rsidR="0080571E" w:rsidRPr="00992EF6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6CBE0A6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985" w:type="dxa"/>
          </w:tcPr>
          <w:p w14:paraId="16761CC5" w14:textId="41D9F898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1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5669" w:type="dxa"/>
          </w:tcPr>
          <w:p w14:paraId="4C3A6A96" w14:textId="77777777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oulder press; push-up bar; chin-up bar; sit-up bench; exercise bike; elliptical; step-up; parallel bars; pull-ups; knee lift; leg extensions. </w:t>
            </w:r>
          </w:p>
        </w:tc>
      </w:tr>
      <w:tr w:rsidR="0080571E" w:rsidRPr="00992EF6" w14:paraId="63E13DAB" w14:textId="77777777" w:rsidTr="00C76DD9">
        <w:tc>
          <w:tcPr>
            <w:tcW w:w="1986" w:type="dxa"/>
          </w:tcPr>
          <w:p w14:paraId="17CE9DC0" w14:textId="7729C471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FA3">
              <w:rPr>
                <w:rFonts w:ascii="Times New Roman" w:hAnsi="Times New Roman" w:cs="Times New Roman"/>
                <w:sz w:val="24"/>
                <w:szCs w:val="24"/>
              </w:rPr>
              <w:t>11. Swansea Chanel</w:t>
            </w:r>
          </w:p>
        </w:tc>
        <w:tc>
          <w:tcPr>
            <w:tcW w:w="1842" w:type="dxa"/>
          </w:tcPr>
          <w:p w14:paraId="6C868765" w14:textId="4305BB8B" w:rsidR="0080571E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sea/ Lake Macquarie City Council</w:t>
            </w:r>
          </w:p>
        </w:tc>
        <w:tc>
          <w:tcPr>
            <w:tcW w:w="1276" w:type="dxa"/>
          </w:tcPr>
          <w:p w14:paraId="5955FC43" w14:textId="58FA5D40" w:rsidR="0080571E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000513D3" w14:textId="7C65680F" w:rsidR="0080571E" w:rsidRPr="00992EF6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DD628F1" w14:textId="5E71CA54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985" w:type="dxa"/>
          </w:tcPr>
          <w:p w14:paraId="7BED9498" w14:textId="60F8EDFF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x pieces across (5 stations)</w:t>
            </w:r>
          </w:p>
        </w:tc>
        <w:tc>
          <w:tcPr>
            <w:tcW w:w="5669" w:type="dxa"/>
          </w:tcPr>
          <w:p w14:paraId="646A7A43" w14:textId="21E6295C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ll bars; sit-up bench; box jump; body twist; parallel bars; body dips; leg press; pull ups; dexterity builder; shoulder press</w:t>
            </w:r>
          </w:p>
        </w:tc>
      </w:tr>
      <w:tr w:rsidR="0080571E" w:rsidRPr="00992EF6" w14:paraId="1F97B5F3" w14:textId="77777777" w:rsidTr="00C76DD9">
        <w:tc>
          <w:tcPr>
            <w:tcW w:w="1986" w:type="dxa"/>
          </w:tcPr>
          <w:p w14:paraId="42ED84FC" w14:textId="4DEC4759" w:rsidR="0080571E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University of Newcastle</w:t>
            </w:r>
          </w:p>
        </w:tc>
        <w:tc>
          <w:tcPr>
            <w:tcW w:w="1842" w:type="dxa"/>
          </w:tcPr>
          <w:p w14:paraId="2D138C24" w14:textId="613D805C" w:rsidR="0080571E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llaghan/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castle City Council</w:t>
            </w:r>
          </w:p>
        </w:tc>
        <w:tc>
          <w:tcPr>
            <w:tcW w:w="1276" w:type="dxa"/>
          </w:tcPr>
          <w:p w14:paraId="30D12F3B" w14:textId="7772F9E6" w:rsidR="0080571E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61F41DB0" w14:textId="6671A4EE" w:rsidR="0080571E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D23D641" w14:textId="0103FA5C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985" w:type="dxa"/>
          </w:tcPr>
          <w:p w14:paraId="12DF7C58" w14:textId="6A0430C6" w:rsidR="0080571E" w:rsidRPr="00992EF6" w:rsidRDefault="0080571E" w:rsidP="0080571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x pieces</w:t>
            </w:r>
          </w:p>
        </w:tc>
        <w:tc>
          <w:tcPr>
            <w:tcW w:w="5669" w:type="dxa"/>
          </w:tcPr>
          <w:p w14:paraId="22B1F1D8" w14:textId="053EBAEC" w:rsidR="0080571E" w:rsidRPr="58589C07" w:rsidRDefault="0080571E" w:rsidP="008057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alance beam, horizontal parallel bars, box jumps, body pulls, leg/knee raises, pull-up bars, Roman rings, sit-up bench, step-up platforms</w:t>
            </w:r>
          </w:p>
        </w:tc>
      </w:tr>
      <w:tr w:rsidR="00483F5E" w:rsidRPr="00992EF6" w14:paraId="5AD059EC" w14:textId="77777777" w:rsidTr="00C76DD9">
        <w:tc>
          <w:tcPr>
            <w:tcW w:w="1986" w:type="dxa"/>
          </w:tcPr>
          <w:p w14:paraId="417574D6" w14:textId="69B33941" w:rsidR="00483F5E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 Wallsend</w:t>
            </w:r>
          </w:p>
        </w:tc>
        <w:tc>
          <w:tcPr>
            <w:tcW w:w="1842" w:type="dxa"/>
          </w:tcPr>
          <w:p w14:paraId="521005FD" w14:textId="4CB9BE36" w:rsidR="00483F5E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lsend/ Newcastle City Council</w:t>
            </w:r>
          </w:p>
        </w:tc>
        <w:tc>
          <w:tcPr>
            <w:tcW w:w="1276" w:type="dxa"/>
          </w:tcPr>
          <w:p w14:paraId="70318F9F" w14:textId="4651471E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FF1"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4BC2A95B" w14:textId="39EDBB27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5E7D7DC" w14:textId="0C788EB0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1985" w:type="dxa"/>
          </w:tcPr>
          <w:p w14:paraId="2A50D78F" w14:textId="465C33F3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x pieces</w:t>
            </w:r>
          </w:p>
        </w:tc>
        <w:tc>
          <w:tcPr>
            <w:tcW w:w="5669" w:type="dxa"/>
          </w:tcPr>
          <w:p w14:paraId="7A6A4B1C" w14:textId="3FCE8C93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erobic walker, bench press, pull-up bars, leg press, sit-up bench, step-up platform, horizontal bar</w:t>
            </w:r>
          </w:p>
        </w:tc>
      </w:tr>
      <w:tr w:rsidR="00483F5E" w:rsidRPr="00992EF6" w14:paraId="061610A3" w14:textId="77777777" w:rsidTr="00C76DD9">
        <w:tc>
          <w:tcPr>
            <w:tcW w:w="1986" w:type="dxa"/>
          </w:tcPr>
          <w:p w14:paraId="01435E97" w14:textId="27359A04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.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ngi Wangi Foreshore</w:t>
            </w:r>
          </w:p>
        </w:tc>
        <w:tc>
          <w:tcPr>
            <w:tcW w:w="1842" w:type="dxa"/>
          </w:tcPr>
          <w:p w14:paraId="10906C19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angi Wangi/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castle City Council</w:t>
            </w:r>
          </w:p>
        </w:tc>
        <w:tc>
          <w:tcPr>
            <w:tcW w:w="1276" w:type="dxa"/>
          </w:tcPr>
          <w:p w14:paraId="5CAA3581" w14:textId="372235F2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FF1">
              <w:rPr>
                <w:rFonts w:ascii="Times New Roman" w:hAnsi="Times New Roman" w:cs="Times New Roman"/>
                <w:sz w:val="24"/>
                <w:szCs w:val="24"/>
              </w:rPr>
              <w:t>Moderate support</w:t>
            </w:r>
          </w:p>
        </w:tc>
        <w:tc>
          <w:tcPr>
            <w:tcW w:w="1276" w:type="dxa"/>
            <w:vAlign w:val="center"/>
          </w:tcPr>
          <w:p w14:paraId="0F8FB921" w14:textId="1C720157" w:rsidR="00483F5E" w:rsidRPr="00992EF6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7BDCEE4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985" w:type="dxa"/>
          </w:tcPr>
          <w:p w14:paraId="67B6BCE2" w14:textId="740670EF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669" w:type="dxa"/>
          </w:tcPr>
          <w:p w14:paraId="68790733" w14:textId="2D287AAE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ench dip; log hop; step-up; body curl; sit-up; push-up; vault bar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les stretch; sit and reach; leg stretch</w:t>
            </w:r>
          </w:p>
        </w:tc>
      </w:tr>
      <w:tr w:rsidR="0080571E" w:rsidRPr="00992EF6" w14:paraId="57DFC9DC" w14:textId="77777777" w:rsidTr="00C76DD9">
        <w:tc>
          <w:tcPr>
            <w:tcW w:w="1986" w:type="dxa"/>
          </w:tcPr>
          <w:p w14:paraId="17890047" w14:textId="2BCFAE38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5. 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abrook Wetlands</w:t>
            </w:r>
          </w:p>
        </w:tc>
        <w:tc>
          <w:tcPr>
            <w:tcW w:w="1842" w:type="dxa"/>
          </w:tcPr>
          <w:p w14:paraId="7DDC6D12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abrook/ Newcastle City Council</w:t>
            </w:r>
          </w:p>
        </w:tc>
        <w:tc>
          <w:tcPr>
            <w:tcW w:w="1276" w:type="dxa"/>
          </w:tcPr>
          <w:p w14:paraId="76C5F5E4" w14:textId="5C6386CA" w:rsidR="0080571E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0C513E1C" w14:textId="3C49D039" w:rsidR="0080571E" w:rsidRPr="00992EF6" w:rsidRDefault="0080571E" w:rsidP="0080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3C8614F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5949E2D3" w14:textId="7777777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pieces in total (3x pieces at one pod and 4x pieces at the second pod)</w:t>
            </w:r>
          </w:p>
        </w:tc>
        <w:tc>
          <w:tcPr>
            <w:tcW w:w="5669" w:type="dxa"/>
          </w:tcPr>
          <w:p w14:paraId="028F8B4D" w14:textId="63951AE7" w:rsidR="0080571E" w:rsidRPr="00992EF6" w:rsidRDefault="0080571E" w:rsidP="008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it ups; step-up; plyo box ju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ll</w:t>
            </w:r>
            <w:r w:rsidRPr="00992E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ups; parallel bars</w:t>
            </w:r>
          </w:p>
        </w:tc>
      </w:tr>
      <w:tr w:rsidR="00483F5E" w:rsidRPr="00992EF6" w14:paraId="19D51CB8" w14:textId="77777777" w:rsidTr="00C76DD9">
        <w:tc>
          <w:tcPr>
            <w:tcW w:w="1986" w:type="dxa"/>
          </w:tcPr>
          <w:p w14:paraId="3F4FE24D" w14:textId="2154A57A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6. Warners Bay Foreshore </w:t>
            </w:r>
          </w:p>
        </w:tc>
        <w:tc>
          <w:tcPr>
            <w:tcW w:w="1842" w:type="dxa"/>
          </w:tcPr>
          <w:p w14:paraId="76A98B98" w14:textId="77777777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ners Bay/ Lake Macquarie City Council</w:t>
            </w:r>
          </w:p>
        </w:tc>
        <w:tc>
          <w:tcPr>
            <w:tcW w:w="1276" w:type="dxa"/>
          </w:tcPr>
          <w:p w14:paraId="2C246DA3" w14:textId="1E3F6DF3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upport</w:t>
            </w:r>
          </w:p>
        </w:tc>
        <w:tc>
          <w:tcPr>
            <w:tcW w:w="1276" w:type="dxa"/>
            <w:vAlign w:val="center"/>
          </w:tcPr>
          <w:p w14:paraId="615D4E70" w14:textId="29DA05FC" w:rsidR="00483F5E" w:rsidRDefault="00483F5E" w:rsidP="0048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3970138" w14:textId="77777777" w:rsidR="00483F5E" w:rsidRPr="00992EF6" w:rsidRDefault="00483F5E" w:rsidP="00483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 Pod</w:t>
            </w:r>
          </w:p>
        </w:tc>
        <w:tc>
          <w:tcPr>
            <w:tcW w:w="1985" w:type="dxa"/>
          </w:tcPr>
          <w:p w14:paraId="631695B6" w14:textId="24571DAD" w:rsidR="00483F5E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7x piece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st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  <w:p w14:paraId="747A552F" w14:textId="77777777" w:rsidR="00483F5E" w:rsidRPr="00A3279D" w:rsidRDefault="00483F5E" w:rsidP="00483F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69" w:type="dxa"/>
          </w:tcPr>
          <w:p w14:paraId="1422E5C3" w14:textId="77777777" w:rsidR="00483F5E" w:rsidRPr="00992EF6" w:rsidRDefault="00483F5E" w:rsidP="0048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lti bench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0C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-up bench; step-up; leg raises; pull up bar; body dips; roman rings</w:t>
            </w:r>
          </w:p>
        </w:tc>
      </w:tr>
    </w:tbl>
    <w:p w14:paraId="1FBB7F22" w14:textId="3AA8F000" w:rsidR="00F24640" w:rsidRDefault="00F24640" w:rsidP="00F24640">
      <w:pPr>
        <w:rPr>
          <w:rFonts w:ascii="Times New Roman" w:hAnsi="Times New Roman" w:cs="Times New Roman"/>
          <w:sz w:val="24"/>
          <w:szCs w:val="24"/>
        </w:rPr>
      </w:pPr>
      <w:r w:rsidRPr="00C943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4331">
        <w:rPr>
          <w:rFonts w:ascii="Times New Roman" w:hAnsi="Times New Roman" w:cs="Times New Roman"/>
          <w:sz w:val="24"/>
          <w:szCs w:val="24"/>
        </w:rPr>
        <w:t>The Index of Relative Socio-economic Advantage and Disadvantage (IRSAD)</w:t>
      </w:r>
      <w:r w:rsidR="00C33A64">
        <w:rPr>
          <w:rFonts w:ascii="Times New Roman" w:hAnsi="Times New Roman" w:cs="Times New Roman"/>
          <w:sz w:val="24"/>
          <w:szCs w:val="24"/>
        </w:rPr>
        <w:t xml:space="preserve"> on state suburb (SSC)</w:t>
      </w:r>
      <w:r w:rsidRPr="00C94331">
        <w:rPr>
          <w:rFonts w:ascii="Times New Roman" w:hAnsi="Times New Roman" w:cs="Times New Roman"/>
          <w:sz w:val="24"/>
          <w:szCs w:val="24"/>
        </w:rPr>
        <w:t xml:space="preserve">. A low score indicates relatively greater disadvantage and a general lack of advantage, whereas a high score indicates a comparable lack of disadvantage and a general greater advantag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tistics&lt;/Author&gt;&lt;Year&gt;2016&lt;/Year&gt;&lt;RecNum&gt;1289&lt;/RecNum&gt;&lt;DisplayText&gt;(36)&lt;/DisplayText&gt;&lt;record&gt;&lt;rec-number&gt;1289&lt;/rec-number&gt;&lt;foreign-keys&gt;&lt;key app="EN" db-id="ta29dztzhf9p2rezd9oxw2dntz59wtdasap0" timestamp="1568088418"&gt;1289&lt;/key&gt;&lt;/foreign-keys&gt;&lt;ref-type name="Journal Article"&gt;17&lt;/ref-type&gt;&lt;contributors&gt;&lt;authors&gt;&lt;author&gt;Australian Bureau of Statistics&lt;/author&gt;&lt;/authors&gt;&lt;/contributors&gt;&lt;titles&gt;&lt;title&gt;Census of population and housing: Socio-economic indexes for areas (SEIFA), Australia, 2011&lt;/title&gt;&lt;secondary-title&gt;cat. no. 2033.0. 55.001&lt;/secondary-title&gt;&lt;/titles&gt;&lt;periodical&gt;&lt;full-title&gt;cat. no. 2033.0. 55.001&lt;/full-title&gt;&lt;/periodical&gt;&lt;dates&gt;&lt;year&gt;2016&lt;/year&gt;&lt;/dates&gt;&lt;urls&gt;&lt;related-urls&gt;&lt;url&gt;https://www.abs.gov.au/AUSSTATS/abs@.nsf/DetailsPage/2033.0.55.0012016?OpenDocument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94331">
        <w:rPr>
          <w:rFonts w:ascii="Times New Roman" w:hAnsi="Times New Roman" w:cs="Times New Roman"/>
          <w:sz w:val="24"/>
          <w:szCs w:val="24"/>
        </w:rPr>
        <w:t>.</w:t>
      </w:r>
    </w:p>
    <w:p w14:paraId="61BF182B" w14:textId="5EC4D643" w:rsidR="0030198C" w:rsidRDefault="0030198C" w:rsidP="00F246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C33A64">
        <w:rPr>
          <w:rFonts w:ascii="Times New Roman" w:hAnsi="Times New Roman" w:cs="Times New Roman"/>
          <w:sz w:val="24"/>
          <w:szCs w:val="24"/>
        </w:rPr>
        <w:t>Does not have a decile</w:t>
      </w:r>
      <w:r w:rsidR="0054374A">
        <w:rPr>
          <w:rFonts w:ascii="Times New Roman" w:hAnsi="Times New Roman" w:cs="Times New Roman"/>
          <w:sz w:val="24"/>
          <w:szCs w:val="24"/>
        </w:rPr>
        <w:t xml:space="preserve">. Used the same decile as ‘Warabrook’ </w:t>
      </w:r>
      <w:r w:rsidR="00AF591B">
        <w:rPr>
          <w:rFonts w:ascii="Times New Roman" w:hAnsi="Times New Roman" w:cs="Times New Roman"/>
          <w:sz w:val="24"/>
          <w:szCs w:val="24"/>
        </w:rPr>
        <w:t xml:space="preserve">as this is the closest state suburb by distance to the outdoor gym. </w:t>
      </w:r>
      <w:r w:rsidR="00DC78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E93D11" w14:textId="77777777" w:rsidR="00D7328A" w:rsidRDefault="00D7328A"/>
    <w:sectPr w:rsidR="00D7328A" w:rsidSect="009F69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02F72"/>
    <w:multiLevelType w:val="hybridMultilevel"/>
    <w:tmpl w:val="9ECA5B24"/>
    <w:lvl w:ilvl="0" w:tplc="7996F99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4024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40"/>
    <w:rsid w:val="0002305B"/>
    <w:rsid w:val="000F78A1"/>
    <w:rsid w:val="001046F9"/>
    <w:rsid w:val="00112057"/>
    <w:rsid w:val="00130672"/>
    <w:rsid w:val="00167573"/>
    <w:rsid w:val="00230BB0"/>
    <w:rsid w:val="00244FA3"/>
    <w:rsid w:val="0030198C"/>
    <w:rsid w:val="00322F59"/>
    <w:rsid w:val="00353B4A"/>
    <w:rsid w:val="00355E5E"/>
    <w:rsid w:val="00357045"/>
    <w:rsid w:val="003619D9"/>
    <w:rsid w:val="003A78E3"/>
    <w:rsid w:val="00426375"/>
    <w:rsid w:val="00457D96"/>
    <w:rsid w:val="0047419C"/>
    <w:rsid w:val="004753B7"/>
    <w:rsid w:val="00483F5E"/>
    <w:rsid w:val="00490771"/>
    <w:rsid w:val="0049112E"/>
    <w:rsid w:val="004D7330"/>
    <w:rsid w:val="00527460"/>
    <w:rsid w:val="00527E3B"/>
    <w:rsid w:val="00541FCB"/>
    <w:rsid w:val="0054374A"/>
    <w:rsid w:val="005C0702"/>
    <w:rsid w:val="006138D9"/>
    <w:rsid w:val="00616CBB"/>
    <w:rsid w:val="00645092"/>
    <w:rsid w:val="00655C16"/>
    <w:rsid w:val="006B6AE6"/>
    <w:rsid w:val="007A566B"/>
    <w:rsid w:val="007B1737"/>
    <w:rsid w:val="0080571E"/>
    <w:rsid w:val="00824773"/>
    <w:rsid w:val="00844292"/>
    <w:rsid w:val="00853215"/>
    <w:rsid w:val="00872C1D"/>
    <w:rsid w:val="00884D9E"/>
    <w:rsid w:val="008C47B3"/>
    <w:rsid w:val="008D497D"/>
    <w:rsid w:val="008E180A"/>
    <w:rsid w:val="0093580E"/>
    <w:rsid w:val="009452A7"/>
    <w:rsid w:val="009469D8"/>
    <w:rsid w:val="00994934"/>
    <w:rsid w:val="009F69E6"/>
    <w:rsid w:val="009F77B5"/>
    <w:rsid w:val="00A33895"/>
    <w:rsid w:val="00A66404"/>
    <w:rsid w:val="00A80F4B"/>
    <w:rsid w:val="00A837D2"/>
    <w:rsid w:val="00A9263F"/>
    <w:rsid w:val="00AE1B63"/>
    <w:rsid w:val="00AF591B"/>
    <w:rsid w:val="00B412EF"/>
    <w:rsid w:val="00B53E51"/>
    <w:rsid w:val="00B83E82"/>
    <w:rsid w:val="00BA6688"/>
    <w:rsid w:val="00C33A64"/>
    <w:rsid w:val="00C76DD9"/>
    <w:rsid w:val="00D05F53"/>
    <w:rsid w:val="00D7328A"/>
    <w:rsid w:val="00D770AD"/>
    <w:rsid w:val="00D94D14"/>
    <w:rsid w:val="00DA0078"/>
    <w:rsid w:val="00DC788E"/>
    <w:rsid w:val="00DF213C"/>
    <w:rsid w:val="00E1080D"/>
    <w:rsid w:val="00ED4F7C"/>
    <w:rsid w:val="00F24640"/>
    <w:rsid w:val="00F65E19"/>
    <w:rsid w:val="00F76812"/>
    <w:rsid w:val="00F84B74"/>
    <w:rsid w:val="0FD3A8A9"/>
    <w:rsid w:val="297E3F19"/>
    <w:rsid w:val="58589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BC3E0D"/>
  <w15:chartTrackingRefBased/>
  <w15:docId w15:val="{396AFE8B-3F7C-4D7E-AC5F-6ED062F2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6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6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4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C1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D4F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CAEF04-BA4A-4945-8FF3-1A8700E1C1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bee2e-ae45-485f-b482-a7e1188d7e53"/>
    <ds:schemaRef ds:uri="6ea5376a-10fc-4d63-84b9-b2c5c0d361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03ED58-31B4-4EA2-8835-23FFEF56474C}">
  <ds:schemaRefs>
    <ds:schemaRef ds:uri="http://schemas.microsoft.com/office/2006/metadata/properties"/>
    <ds:schemaRef ds:uri="http://schemas.microsoft.com/office/infopath/2007/PartnerControls"/>
    <ds:schemaRef ds:uri="288bee2e-ae45-485f-b482-a7e1188d7e53"/>
    <ds:schemaRef ds:uri="6ea5376a-10fc-4d63-84b9-b2c5c0d3614e"/>
  </ds:schemaRefs>
</ds:datastoreItem>
</file>

<file path=customXml/itemProps3.xml><?xml version="1.0" encoding="utf-8"?>
<ds:datastoreItem xmlns:ds="http://schemas.openxmlformats.org/officeDocument/2006/customXml" ds:itemID="{8894EC40-926D-4131-8DEC-89911F32B8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nsson</dc:creator>
  <cp:keywords/>
  <dc:description/>
  <cp:lastModifiedBy>Sam Beacroft</cp:lastModifiedBy>
  <cp:revision>60</cp:revision>
  <dcterms:created xsi:type="dcterms:W3CDTF">2023-03-15T01:32:00Z</dcterms:created>
  <dcterms:modified xsi:type="dcterms:W3CDTF">2024-06-05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cdfea01585c895ba7e71efb2db113c24c909c3b9f10726bd34f34f2bc87eb</vt:lpwstr>
  </property>
  <property fmtid="{D5CDD505-2E9C-101B-9397-08002B2CF9AE}" pid="3" name="ContentTypeId">
    <vt:lpwstr>0x010100566C7E545130F745A14E8468488A99A6</vt:lpwstr>
  </property>
  <property fmtid="{D5CDD505-2E9C-101B-9397-08002B2CF9AE}" pid="4" name="MediaServiceImageTags">
    <vt:lpwstr/>
  </property>
</Properties>
</file>